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text" w:horzAnchor="margin" w:tblpY="106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7"/>
        <w:gridCol w:w="752"/>
        <w:gridCol w:w="1556"/>
        <w:gridCol w:w="1412"/>
        <w:gridCol w:w="1436"/>
        <w:gridCol w:w="1984"/>
      </w:tblGrid>
      <w:tr w:rsidR="00EB1201" w:rsidRPr="00700C3A" w:rsidTr="008E4CFF">
        <w:tc>
          <w:tcPr>
            <w:tcW w:w="8647" w:type="dxa"/>
            <w:gridSpan w:val="6"/>
            <w:tcBorders>
              <w:top w:val="nil"/>
              <w:bottom w:val="single" w:sz="4" w:space="0" w:color="auto"/>
            </w:tcBorders>
          </w:tcPr>
          <w:p w:rsidR="00EB1201" w:rsidRPr="00700C3A" w:rsidRDefault="00AE0C02" w:rsidP="008E4CFF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Online resource 6 </w:t>
            </w:r>
            <w:r w:rsidR="00EB1201" w:rsidRPr="00700C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st of compounds and MS parameters</w:t>
            </w:r>
          </w:p>
        </w:tc>
      </w:tr>
      <w:tr w:rsidR="00EB1201" w:rsidRPr="00700C3A" w:rsidTr="008E4CFF"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:rsidR="00EB1201" w:rsidRPr="00700C3A" w:rsidRDefault="00EB1201" w:rsidP="008E4CFF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C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ound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</w:tcPr>
          <w:p w:rsidR="00EB1201" w:rsidRPr="00700C3A" w:rsidRDefault="00EB1201" w:rsidP="008E4CFF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00C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I</w:t>
            </w:r>
            <w:proofErr w:type="spellEnd"/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:rsidR="00EB1201" w:rsidRPr="00700C3A" w:rsidRDefault="00EB1201" w:rsidP="008E4CFF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C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ursor Ion</w:t>
            </w:r>
          </w:p>
          <w:p w:rsidR="00EB1201" w:rsidRPr="00700C3A" w:rsidRDefault="00EB1201" w:rsidP="008E4CFF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C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/z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:rsidR="00EB1201" w:rsidRPr="00700C3A" w:rsidRDefault="00EB1201" w:rsidP="008E4CFF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C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duct Ion</w:t>
            </w:r>
          </w:p>
          <w:p w:rsidR="00EB1201" w:rsidRPr="00700C3A" w:rsidRDefault="00EB1201" w:rsidP="008E4CFF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C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/z)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:rsidR="00EB1201" w:rsidRPr="00700C3A" w:rsidRDefault="00EB1201" w:rsidP="008E4CFF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C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e Voltage (V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EB1201" w:rsidRPr="00700C3A" w:rsidRDefault="00EB1201" w:rsidP="008E4CFF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C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ision Energy (eV)</w:t>
            </w:r>
          </w:p>
        </w:tc>
      </w:tr>
      <w:tr w:rsidR="00EB1201" w:rsidRPr="00700C3A" w:rsidTr="008E4CFF">
        <w:tc>
          <w:tcPr>
            <w:tcW w:w="1507" w:type="dxa"/>
            <w:tcBorders>
              <w:top w:val="single" w:sz="4" w:space="0" w:color="auto"/>
            </w:tcBorders>
          </w:tcPr>
          <w:p w:rsidR="00EB1201" w:rsidRPr="00700C3A" w:rsidRDefault="00EB1201" w:rsidP="008E4CFF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00C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</w:t>
            </w:r>
            <w:proofErr w:type="spellEnd"/>
          </w:p>
        </w:tc>
        <w:tc>
          <w:tcPr>
            <w:tcW w:w="752" w:type="dxa"/>
            <w:tcBorders>
              <w:top w:val="single" w:sz="4" w:space="0" w:color="auto"/>
            </w:tcBorders>
          </w:tcPr>
          <w:p w:rsidR="00EB1201" w:rsidRPr="00700C3A" w:rsidRDefault="00EB1201" w:rsidP="008E4CFF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C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6" w:type="dxa"/>
            <w:tcBorders>
              <w:top w:val="single" w:sz="4" w:space="0" w:color="auto"/>
            </w:tcBorders>
          </w:tcPr>
          <w:p w:rsidR="00EB1201" w:rsidRPr="00700C3A" w:rsidRDefault="00EB1201" w:rsidP="008E4CFF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C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EB1201" w:rsidRPr="00700C3A" w:rsidRDefault="00EB1201" w:rsidP="008E4CFF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C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</w:t>
            </w:r>
          </w:p>
        </w:tc>
        <w:tc>
          <w:tcPr>
            <w:tcW w:w="1436" w:type="dxa"/>
            <w:tcBorders>
              <w:top w:val="single" w:sz="4" w:space="0" w:color="auto"/>
            </w:tcBorders>
          </w:tcPr>
          <w:p w:rsidR="00EB1201" w:rsidRPr="00700C3A" w:rsidRDefault="00EB1201" w:rsidP="008E4CFF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C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EB1201" w:rsidRPr="00700C3A" w:rsidRDefault="00EB1201" w:rsidP="008E4CFF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C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EB1201" w:rsidRPr="00700C3A" w:rsidTr="008E4CFF">
        <w:tc>
          <w:tcPr>
            <w:tcW w:w="1507" w:type="dxa"/>
            <w:tcBorders>
              <w:bottom w:val="single" w:sz="4" w:space="0" w:color="auto"/>
            </w:tcBorders>
          </w:tcPr>
          <w:p w:rsidR="00EB1201" w:rsidRPr="00700C3A" w:rsidRDefault="00EB1201" w:rsidP="008E4CFF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00C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dUr</w:t>
            </w:r>
            <w:proofErr w:type="spellEnd"/>
          </w:p>
        </w:tc>
        <w:tc>
          <w:tcPr>
            <w:tcW w:w="752" w:type="dxa"/>
            <w:tcBorders>
              <w:bottom w:val="single" w:sz="4" w:space="0" w:color="auto"/>
            </w:tcBorders>
          </w:tcPr>
          <w:p w:rsidR="00EB1201" w:rsidRPr="00700C3A" w:rsidRDefault="00EB1201" w:rsidP="008E4CFF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C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:rsidR="00EB1201" w:rsidRPr="00700C3A" w:rsidRDefault="00AE0C02" w:rsidP="008E4CFF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1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:rsidR="00EB1201" w:rsidRPr="00700C3A" w:rsidRDefault="00AE0C02" w:rsidP="008E4CFF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</w:t>
            </w: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:rsidR="00EB1201" w:rsidRPr="00700C3A" w:rsidRDefault="00EB1201" w:rsidP="008E4CFF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C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EB1201" w:rsidRPr="00700C3A" w:rsidRDefault="00EB1201" w:rsidP="008E4CFF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C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AE0C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EB1201" w:rsidRPr="00700C3A" w:rsidTr="008E4CFF">
        <w:tc>
          <w:tcPr>
            <w:tcW w:w="8647" w:type="dxa"/>
            <w:gridSpan w:val="6"/>
            <w:tcBorders>
              <w:top w:val="single" w:sz="4" w:space="0" w:color="auto"/>
              <w:bottom w:val="nil"/>
            </w:tcBorders>
          </w:tcPr>
          <w:p w:rsidR="00EB1201" w:rsidRPr="00700C3A" w:rsidRDefault="00EB1201" w:rsidP="008E4CFF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00C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</w:t>
            </w:r>
            <w:proofErr w:type="spellEnd"/>
            <w:r w:rsidRPr="00700C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700C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oxyuridine</w:t>
            </w:r>
            <w:proofErr w:type="spellEnd"/>
            <w:r w:rsidRPr="00700C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700C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dUr</w:t>
            </w:r>
            <w:proofErr w:type="spellEnd"/>
            <w:r w:rsidRPr="00700C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700C3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hlorodeoxyuridine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SI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 electrospray interface</w:t>
            </w:r>
          </w:p>
        </w:tc>
      </w:tr>
    </w:tbl>
    <w:p w:rsidR="00DC5310" w:rsidRDefault="00DC5310">
      <w:bookmarkStart w:id="0" w:name="_GoBack"/>
      <w:bookmarkEnd w:id="0"/>
    </w:p>
    <w:sectPr w:rsidR="00DC53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201"/>
    <w:rsid w:val="0069304A"/>
    <w:rsid w:val="00865015"/>
    <w:rsid w:val="00AE0C02"/>
    <w:rsid w:val="00DC5310"/>
    <w:rsid w:val="00EB1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FA2A97-4FA0-4189-9EE3-5E84A9A7E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1201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B120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EB1201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0C0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0C02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Wettergren</dc:creator>
  <cp:keywords/>
  <dc:description/>
  <cp:lastModifiedBy>Sudhakaran M.</cp:lastModifiedBy>
  <cp:revision>4</cp:revision>
  <dcterms:created xsi:type="dcterms:W3CDTF">2020-07-14T11:46:00Z</dcterms:created>
  <dcterms:modified xsi:type="dcterms:W3CDTF">2020-10-13T04:59:00Z</dcterms:modified>
</cp:coreProperties>
</file>